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7F2305" w14:textId="305BB16D" w:rsidR="00A56297" w:rsidRPr="00723A70" w:rsidRDefault="00002AF6" w:rsidP="00A56297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3</w:t>
      </w:r>
      <w:r w:rsidR="00A03504" w:rsidRPr="00A03504">
        <w:rPr>
          <w:rFonts w:ascii="Times New Roman" w:hAnsi="Times New Roman" w:cs="Times New Roman"/>
        </w:rPr>
        <w:t xml:space="preserve"> </w:t>
      </w:r>
      <w:r w:rsidR="00A03504" w:rsidRPr="00723A70">
        <w:rPr>
          <w:rFonts w:ascii="Times New Roman" w:hAnsi="Times New Roman" w:cs="Times New Roman"/>
        </w:rPr>
        <w:t>Table</w:t>
      </w:r>
      <w:r w:rsidR="00A56297" w:rsidRPr="00723A70">
        <w:rPr>
          <w:rFonts w:ascii="Times New Roman" w:hAnsi="Times New Roman" w:cs="Times New Roman"/>
        </w:rPr>
        <w:t xml:space="preserve">: inclusion and exclusion criteria for selection of studies in the review </w:t>
      </w:r>
    </w:p>
    <w:p w14:paraId="5D6F53CD" w14:textId="77777777" w:rsidR="00A56297" w:rsidRPr="00723A70" w:rsidRDefault="00A56297" w:rsidP="00A56297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414"/>
        <w:gridCol w:w="3969"/>
        <w:gridCol w:w="3633"/>
      </w:tblGrid>
      <w:tr w:rsidR="00A56297" w:rsidRPr="00723A70" w14:paraId="710C1580" w14:textId="77777777" w:rsidTr="009C3A80">
        <w:tc>
          <w:tcPr>
            <w:tcW w:w="784" w:type="pct"/>
          </w:tcPr>
          <w:p w14:paraId="12EEC946" w14:textId="77777777" w:rsidR="00A56297" w:rsidRPr="00723A70" w:rsidRDefault="00A56297" w:rsidP="009C3A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3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omain </w:t>
            </w:r>
          </w:p>
        </w:tc>
        <w:tc>
          <w:tcPr>
            <w:tcW w:w="2201" w:type="pct"/>
          </w:tcPr>
          <w:p w14:paraId="6DAC482F" w14:textId="77777777" w:rsidR="00A56297" w:rsidRPr="00723A70" w:rsidRDefault="00A56297" w:rsidP="009C3A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3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lusion criteria</w:t>
            </w:r>
          </w:p>
        </w:tc>
        <w:tc>
          <w:tcPr>
            <w:tcW w:w="2015" w:type="pct"/>
          </w:tcPr>
          <w:p w14:paraId="055A3767" w14:textId="77777777" w:rsidR="00A56297" w:rsidRPr="00723A70" w:rsidRDefault="00A56297" w:rsidP="009C3A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3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clusion criteria</w:t>
            </w:r>
          </w:p>
        </w:tc>
      </w:tr>
      <w:tr w:rsidR="00A56297" w:rsidRPr="00723A70" w14:paraId="19C6D5C5" w14:textId="77777777" w:rsidTr="009C3A80">
        <w:tc>
          <w:tcPr>
            <w:tcW w:w="784" w:type="pct"/>
          </w:tcPr>
          <w:p w14:paraId="77A1BA58" w14:textId="77777777" w:rsidR="00A56297" w:rsidRPr="00723A70" w:rsidRDefault="00A56297" w:rsidP="009C3A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pulation</w:t>
            </w:r>
          </w:p>
          <w:p w14:paraId="1276C313" w14:textId="77777777" w:rsidR="00A56297" w:rsidRPr="00723A70" w:rsidRDefault="00A56297" w:rsidP="009C3A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01" w:type="pct"/>
          </w:tcPr>
          <w:p w14:paraId="7126622D" w14:textId="77777777" w:rsidR="00A56297" w:rsidRPr="00723A70" w:rsidRDefault="00A56297" w:rsidP="009C3A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A70">
              <w:rPr>
                <w:rFonts w:ascii="Times New Roman" w:hAnsi="Times New Roman" w:cs="Times New Roman"/>
                <w:sz w:val="20"/>
                <w:szCs w:val="20"/>
              </w:rPr>
              <w:t>Studies involving migrants eligible for bowel, cervical, or breast cancer screening in Australia, New Zealand, Canada, the USA, or the UK.</w:t>
            </w:r>
          </w:p>
          <w:p w14:paraId="689153FA" w14:textId="77777777" w:rsidR="00A56297" w:rsidRPr="00723A70" w:rsidRDefault="00A56297" w:rsidP="009C3A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5" w:type="pct"/>
          </w:tcPr>
          <w:p w14:paraId="2A4F92EF" w14:textId="77777777" w:rsidR="00A56297" w:rsidRPr="00723A70" w:rsidRDefault="00A56297" w:rsidP="009C3A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A70">
              <w:rPr>
                <w:rFonts w:ascii="Times New Roman" w:hAnsi="Times New Roman" w:cs="Times New Roman"/>
                <w:sz w:val="20"/>
                <w:szCs w:val="20"/>
              </w:rPr>
              <w:t>Studies focusing solely on populations outside included countries.</w:t>
            </w:r>
          </w:p>
          <w:p w14:paraId="49C4B0FE" w14:textId="77777777" w:rsidR="00A56297" w:rsidRPr="00723A70" w:rsidRDefault="00A56297" w:rsidP="009C3A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3A70">
              <w:rPr>
                <w:rFonts w:ascii="Times New Roman" w:hAnsi="Times New Roman" w:cs="Times New Roman"/>
                <w:sz w:val="20"/>
                <w:szCs w:val="20"/>
              </w:rPr>
              <w:t>Studies involving populations with medical conditions precluding routine screening (e.g., individuals under active cancer treatment).</w:t>
            </w:r>
          </w:p>
        </w:tc>
      </w:tr>
      <w:tr w:rsidR="00A56297" w:rsidRPr="00723A70" w14:paraId="06919B4C" w14:textId="77777777" w:rsidTr="009C3A80">
        <w:tc>
          <w:tcPr>
            <w:tcW w:w="784" w:type="pct"/>
          </w:tcPr>
          <w:p w14:paraId="7C03A3B4" w14:textId="77777777" w:rsidR="00A56297" w:rsidRPr="00723A70" w:rsidRDefault="00A56297" w:rsidP="009C3A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vention/exposure</w:t>
            </w:r>
          </w:p>
          <w:p w14:paraId="32AC38FC" w14:textId="77777777" w:rsidR="00A56297" w:rsidRPr="00723A70" w:rsidRDefault="00A56297" w:rsidP="009C3A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01" w:type="pct"/>
          </w:tcPr>
          <w:p w14:paraId="1412FA7C" w14:textId="77777777" w:rsidR="00A56297" w:rsidRPr="00723A70" w:rsidRDefault="00A56297" w:rsidP="009C3A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A70">
              <w:rPr>
                <w:rFonts w:ascii="Times New Roman" w:hAnsi="Times New Roman" w:cs="Times New Roman"/>
                <w:sz w:val="20"/>
                <w:szCs w:val="20"/>
              </w:rPr>
              <w:t>Utilization of organized or opportunistic screening programs for bowel, cervical, or breast cancer.</w:t>
            </w:r>
          </w:p>
          <w:p w14:paraId="37201FD8" w14:textId="77777777" w:rsidR="00A56297" w:rsidRPr="00723A70" w:rsidRDefault="00A56297" w:rsidP="009C3A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A70">
              <w:rPr>
                <w:rFonts w:ascii="Times New Roman" w:hAnsi="Times New Roman" w:cs="Times New Roman"/>
                <w:sz w:val="20"/>
                <w:szCs w:val="20"/>
              </w:rPr>
              <w:t>Factors influencing participation in these screening programs (e.g., enablers, barriers).</w:t>
            </w:r>
          </w:p>
        </w:tc>
        <w:tc>
          <w:tcPr>
            <w:tcW w:w="2015" w:type="pct"/>
          </w:tcPr>
          <w:p w14:paraId="66726F2B" w14:textId="77777777" w:rsidR="00A56297" w:rsidRPr="00723A70" w:rsidRDefault="00A56297" w:rsidP="009C3A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A70">
              <w:rPr>
                <w:rFonts w:ascii="Times New Roman" w:hAnsi="Times New Roman" w:cs="Times New Roman"/>
                <w:sz w:val="20"/>
                <w:szCs w:val="20"/>
              </w:rPr>
              <w:t>Studies unrelated to bowel, cervical, or breast cancer screening services.</w:t>
            </w:r>
          </w:p>
          <w:p w14:paraId="4F1FAC52" w14:textId="77777777" w:rsidR="00A56297" w:rsidRPr="00723A70" w:rsidRDefault="00A56297" w:rsidP="009C3A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A70">
              <w:rPr>
                <w:rFonts w:ascii="Times New Roman" w:hAnsi="Times New Roman" w:cs="Times New Roman"/>
                <w:sz w:val="20"/>
                <w:szCs w:val="20"/>
              </w:rPr>
              <w:t>Studies addressing diagnostic procedures rather than preventive screening.</w:t>
            </w:r>
          </w:p>
          <w:p w14:paraId="0D22AE9E" w14:textId="77777777" w:rsidR="00A56297" w:rsidRPr="00723A70" w:rsidRDefault="00A56297" w:rsidP="009C3A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6297" w:rsidRPr="00723A70" w14:paraId="18309D60" w14:textId="77777777" w:rsidTr="009C3A80">
        <w:tc>
          <w:tcPr>
            <w:tcW w:w="784" w:type="pct"/>
          </w:tcPr>
          <w:p w14:paraId="1AFF796B" w14:textId="77777777" w:rsidR="00A56297" w:rsidRPr="00723A70" w:rsidRDefault="00A56297" w:rsidP="009C3A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s</w:t>
            </w:r>
          </w:p>
          <w:p w14:paraId="55E1CA4C" w14:textId="77777777" w:rsidR="00A56297" w:rsidRPr="00723A70" w:rsidRDefault="00A56297" w:rsidP="009C3A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01" w:type="pct"/>
          </w:tcPr>
          <w:p w14:paraId="521AA9F0" w14:textId="77777777" w:rsidR="00A56297" w:rsidRPr="00723A70" w:rsidRDefault="00A56297" w:rsidP="009C3A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A70">
              <w:rPr>
                <w:rFonts w:ascii="Times New Roman" w:hAnsi="Times New Roman" w:cs="Times New Roman"/>
                <w:sz w:val="20"/>
                <w:szCs w:val="20"/>
              </w:rPr>
              <w:t>Utilization rates of bowel, cervical, and breast cancer screening services.</w:t>
            </w:r>
          </w:p>
          <w:p w14:paraId="63F63E57" w14:textId="77777777" w:rsidR="00A56297" w:rsidRPr="00723A70" w:rsidRDefault="00A56297" w:rsidP="009C3A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A70">
              <w:rPr>
                <w:rFonts w:ascii="Times New Roman" w:hAnsi="Times New Roman" w:cs="Times New Roman"/>
                <w:sz w:val="20"/>
                <w:szCs w:val="20"/>
              </w:rPr>
              <w:t>Enablers and barriers influencing screening uptake.</w:t>
            </w:r>
          </w:p>
          <w:p w14:paraId="78C28DDB" w14:textId="77777777" w:rsidR="00A56297" w:rsidRPr="00723A70" w:rsidRDefault="00A56297" w:rsidP="009C3A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3A70">
              <w:rPr>
                <w:rFonts w:ascii="Times New Roman" w:hAnsi="Times New Roman" w:cs="Times New Roman"/>
                <w:sz w:val="20"/>
                <w:szCs w:val="20"/>
              </w:rPr>
              <w:t>Best practices, interventions, or strategies to improve screening participation and service delivery.</w:t>
            </w:r>
          </w:p>
        </w:tc>
        <w:tc>
          <w:tcPr>
            <w:tcW w:w="2015" w:type="pct"/>
          </w:tcPr>
          <w:p w14:paraId="5AC90D3B" w14:textId="77777777" w:rsidR="00A56297" w:rsidRPr="00723A70" w:rsidRDefault="00A56297" w:rsidP="009C3A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A70">
              <w:rPr>
                <w:rFonts w:ascii="Times New Roman" w:hAnsi="Times New Roman" w:cs="Times New Roman"/>
                <w:sz w:val="20"/>
                <w:szCs w:val="20"/>
              </w:rPr>
              <w:t>Studies that do not report on utilization rates, enablers, barriers, or best practices.</w:t>
            </w:r>
          </w:p>
          <w:p w14:paraId="6E0D883E" w14:textId="77777777" w:rsidR="00A56297" w:rsidRPr="00723A70" w:rsidRDefault="00A56297" w:rsidP="009C3A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A70">
              <w:rPr>
                <w:rFonts w:ascii="Times New Roman" w:hAnsi="Times New Roman" w:cs="Times New Roman"/>
                <w:sz w:val="20"/>
                <w:szCs w:val="20"/>
              </w:rPr>
              <w:t>Articles exclusively assessing clinical efficacy of screening methods without examining utilization or related factors.</w:t>
            </w:r>
          </w:p>
        </w:tc>
      </w:tr>
      <w:tr w:rsidR="00A56297" w:rsidRPr="00723A70" w14:paraId="6176783C" w14:textId="77777777" w:rsidTr="009C3A80">
        <w:tc>
          <w:tcPr>
            <w:tcW w:w="784" w:type="pct"/>
          </w:tcPr>
          <w:p w14:paraId="1C122041" w14:textId="77777777" w:rsidR="00A56297" w:rsidRPr="00723A70" w:rsidRDefault="00A56297" w:rsidP="009C3A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design</w:t>
            </w:r>
          </w:p>
          <w:p w14:paraId="7E6C0FD0" w14:textId="77777777" w:rsidR="00A56297" w:rsidRPr="00723A70" w:rsidRDefault="00A56297" w:rsidP="009C3A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01" w:type="pct"/>
          </w:tcPr>
          <w:p w14:paraId="12A7933B" w14:textId="77777777" w:rsidR="00A56297" w:rsidRPr="00723A70" w:rsidRDefault="00A56297" w:rsidP="009C3A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A70">
              <w:rPr>
                <w:rFonts w:ascii="Times New Roman" w:hAnsi="Times New Roman" w:cs="Times New Roman"/>
                <w:sz w:val="20"/>
                <w:szCs w:val="20"/>
              </w:rPr>
              <w:t>Quantitative studies (e.g., cross-sectional, cohort, randomized controlled trials).</w:t>
            </w:r>
          </w:p>
          <w:p w14:paraId="41C7EADE" w14:textId="77777777" w:rsidR="00A56297" w:rsidRPr="00723A70" w:rsidRDefault="00A56297" w:rsidP="009C3A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A70">
              <w:rPr>
                <w:rFonts w:ascii="Times New Roman" w:hAnsi="Times New Roman" w:cs="Times New Roman"/>
                <w:sz w:val="20"/>
                <w:szCs w:val="20"/>
              </w:rPr>
              <w:t>Qualitative studies (e.g., interviews, focus groups, case studies).</w:t>
            </w:r>
          </w:p>
          <w:p w14:paraId="2D8A1579" w14:textId="77777777" w:rsidR="00A56297" w:rsidRPr="00723A70" w:rsidRDefault="00A56297" w:rsidP="009C3A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3A70">
              <w:rPr>
                <w:rFonts w:ascii="Times New Roman" w:hAnsi="Times New Roman" w:cs="Times New Roman"/>
                <w:sz w:val="20"/>
                <w:szCs w:val="20"/>
              </w:rPr>
              <w:t>Mixed-methods studies combining quantitative and qualitative data.</w:t>
            </w:r>
          </w:p>
        </w:tc>
        <w:tc>
          <w:tcPr>
            <w:tcW w:w="2015" w:type="pct"/>
          </w:tcPr>
          <w:p w14:paraId="2566A018" w14:textId="77777777" w:rsidR="00A56297" w:rsidRPr="00723A70" w:rsidRDefault="00A56297" w:rsidP="009C3A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A70">
              <w:rPr>
                <w:rFonts w:ascii="Times New Roman" w:hAnsi="Times New Roman" w:cs="Times New Roman"/>
                <w:sz w:val="20"/>
                <w:szCs w:val="20"/>
              </w:rPr>
              <w:t>Editorials, commentaries, opinion pieces, or conference abstracts lacking substantial data.</w:t>
            </w:r>
          </w:p>
          <w:p w14:paraId="6D188A17" w14:textId="77777777" w:rsidR="00A56297" w:rsidRPr="00723A70" w:rsidRDefault="00A56297" w:rsidP="009C3A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3A70">
              <w:rPr>
                <w:rFonts w:ascii="Times New Roman" w:hAnsi="Times New Roman" w:cs="Times New Roman"/>
                <w:sz w:val="20"/>
                <w:szCs w:val="20"/>
              </w:rPr>
              <w:t>Studies with insufficient methodological quality or inadequate data to address the research questions.</w:t>
            </w:r>
          </w:p>
        </w:tc>
      </w:tr>
      <w:tr w:rsidR="00A56297" w:rsidRPr="00723A70" w14:paraId="15108E21" w14:textId="77777777" w:rsidTr="009C3A80">
        <w:tc>
          <w:tcPr>
            <w:tcW w:w="784" w:type="pct"/>
          </w:tcPr>
          <w:p w14:paraId="18EF7495" w14:textId="77777777" w:rsidR="00A56297" w:rsidRPr="00723A70" w:rsidRDefault="00A56297" w:rsidP="009C3A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ography</w:t>
            </w:r>
          </w:p>
          <w:p w14:paraId="3558495A" w14:textId="77777777" w:rsidR="00A56297" w:rsidRPr="00723A70" w:rsidRDefault="00A56297" w:rsidP="009C3A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01" w:type="pct"/>
          </w:tcPr>
          <w:p w14:paraId="1702D7A4" w14:textId="77777777" w:rsidR="00A56297" w:rsidRPr="00723A70" w:rsidRDefault="00A56297" w:rsidP="009C3A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3A70">
              <w:rPr>
                <w:rFonts w:ascii="Times New Roman" w:hAnsi="Times New Roman" w:cs="Times New Roman"/>
                <w:sz w:val="20"/>
                <w:szCs w:val="20"/>
              </w:rPr>
              <w:t>Studies conducted in Australia, New Zealand, Canada, the USA, or the UK.</w:t>
            </w:r>
          </w:p>
        </w:tc>
        <w:tc>
          <w:tcPr>
            <w:tcW w:w="2015" w:type="pct"/>
          </w:tcPr>
          <w:p w14:paraId="63176F2A" w14:textId="77777777" w:rsidR="00A56297" w:rsidRPr="00723A70" w:rsidRDefault="00A56297" w:rsidP="009C3A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3A70">
              <w:rPr>
                <w:rFonts w:ascii="Times New Roman" w:hAnsi="Times New Roman" w:cs="Times New Roman"/>
                <w:sz w:val="20"/>
                <w:szCs w:val="20"/>
              </w:rPr>
              <w:t>Studies conducted outside the specified countries.</w:t>
            </w:r>
          </w:p>
        </w:tc>
      </w:tr>
      <w:tr w:rsidR="00A56297" w:rsidRPr="00723A70" w14:paraId="39B7A4BB" w14:textId="77777777" w:rsidTr="009C3A80">
        <w:tc>
          <w:tcPr>
            <w:tcW w:w="784" w:type="pct"/>
          </w:tcPr>
          <w:p w14:paraId="153C56A5" w14:textId="77777777" w:rsidR="00A56297" w:rsidRPr="00723A70" w:rsidRDefault="00A56297" w:rsidP="009C3A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blication year</w:t>
            </w:r>
          </w:p>
          <w:p w14:paraId="46D4C019" w14:textId="77777777" w:rsidR="00A56297" w:rsidRPr="00723A70" w:rsidRDefault="00A56297" w:rsidP="009C3A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01" w:type="pct"/>
          </w:tcPr>
          <w:p w14:paraId="6ADA55D9" w14:textId="77777777" w:rsidR="00A56297" w:rsidRPr="00723A70" w:rsidRDefault="00A56297" w:rsidP="009C3A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3A70">
              <w:rPr>
                <w:rFonts w:ascii="Times New Roman" w:hAnsi="Times New Roman" w:cs="Times New Roman"/>
                <w:sz w:val="20"/>
                <w:szCs w:val="20"/>
              </w:rPr>
              <w:t>Studies published within the last 10 years to reflect practices and contexts.</w:t>
            </w:r>
          </w:p>
        </w:tc>
        <w:tc>
          <w:tcPr>
            <w:tcW w:w="2015" w:type="pct"/>
          </w:tcPr>
          <w:p w14:paraId="551C4CB5" w14:textId="77777777" w:rsidR="00A56297" w:rsidRPr="00723A70" w:rsidRDefault="00A56297" w:rsidP="009C3A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3A70">
              <w:rPr>
                <w:rFonts w:ascii="Times New Roman" w:hAnsi="Times New Roman" w:cs="Times New Roman"/>
                <w:sz w:val="20"/>
                <w:szCs w:val="20"/>
              </w:rPr>
              <w:t>Studies published more than 10 years ago unless deemed foundational or exceptionally relevant.</w:t>
            </w:r>
          </w:p>
        </w:tc>
      </w:tr>
      <w:tr w:rsidR="00A56297" w:rsidRPr="00723A70" w14:paraId="6EA3C34A" w14:textId="77777777" w:rsidTr="009C3A80">
        <w:tc>
          <w:tcPr>
            <w:tcW w:w="784" w:type="pct"/>
          </w:tcPr>
          <w:p w14:paraId="55375FC4" w14:textId="77777777" w:rsidR="00A56297" w:rsidRPr="00723A70" w:rsidRDefault="00A56297" w:rsidP="009C3A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cessibility</w:t>
            </w:r>
          </w:p>
          <w:p w14:paraId="4861C722" w14:textId="77777777" w:rsidR="00A56297" w:rsidRPr="00723A70" w:rsidRDefault="00A56297" w:rsidP="009C3A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01" w:type="pct"/>
          </w:tcPr>
          <w:p w14:paraId="6A213087" w14:textId="77777777" w:rsidR="00A56297" w:rsidRPr="00723A70" w:rsidRDefault="00A56297" w:rsidP="009C3A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A70">
              <w:rPr>
                <w:rFonts w:ascii="Times New Roman" w:hAnsi="Times New Roman" w:cs="Times New Roman"/>
                <w:sz w:val="20"/>
                <w:szCs w:val="20"/>
              </w:rPr>
              <w:t>Full-text articles available.</w:t>
            </w:r>
          </w:p>
          <w:p w14:paraId="164F8855" w14:textId="77777777" w:rsidR="00A56297" w:rsidRPr="00723A70" w:rsidRDefault="00A56297" w:rsidP="009C3A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15" w:type="pct"/>
          </w:tcPr>
          <w:p w14:paraId="042DDDD4" w14:textId="77777777" w:rsidR="00A56297" w:rsidRPr="00723A70" w:rsidRDefault="00A56297" w:rsidP="009C3A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3A70">
              <w:rPr>
                <w:rFonts w:ascii="Times New Roman" w:hAnsi="Times New Roman" w:cs="Times New Roman"/>
                <w:sz w:val="20"/>
                <w:szCs w:val="20"/>
              </w:rPr>
              <w:t>Articles with only abstracts available or inaccessible full texts.</w:t>
            </w:r>
          </w:p>
        </w:tc>
      </w:tr>
    </w:tbl>
    <w:p w14:paraId="45B7DBFC" w14:textId="77777777" w:rsidR="00A56297" w:rsidRPr="00A56297" w:rsidRDefault="00A56297" w:rsidP="00FD4A84">
      <w:pPr>
        <w:spacing w:line="240" w:lineRule="auto"/>
        <w:rPr>
          <w:rFonts w:ascii="Times New Roman" w:hAnsi="Times New Roman" w:cs="Times New Roman"/>
          <w:sz w:val="22"/>
          <w:szCs w:val="22"/>
        </w:rPr>
      </w:pPr>
    </w:p>
    <w:sectPr w:rsidR="00A56297" w:rsidRPr="00A562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4E54938"/>
    <w:multiLevelType w:val="hybridMultilevel"/>
    <w:tmpl w:val="384E7142"/>
    <w:lvl w:ilvl="0" w:tplc="C9EC094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405997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8BF"/>
    <w:rsid w:val="00002AF6"/>
    <w:rsid w:val="00020F5C"/>
    <w:rsid w:val="00022785"/>
    <w:rsid w:val="000457C1"/>
    <w:rsid w:val="00060667"/>
    <w:rsid w:val="0007039C"/>
    <w:rsid w:val="00094624"/>
    <w:rsid w:val="000A45AB"/>
    <w:rsid w:val="000C154B"/>
    <w:rsid w:val="000C22DA"/>
    <w:rsid w:val="000C57CF"/>
    <w:rsid w:val="000E6D09"/>
    <w:rsid w:val="000F5801"/>
    <w:rsid w:val="001314C3"/>
    <w:rsid w:val="00156D0E"/>
    <w:rsid w:val="00160430"/>
    <w:rsid w:val="00173D1C"/>
    <w:rsid w:val="001A7EF3"/>
    <w:rsid w:val="001D75D5"/>
    <w:rsid w:val="001E3E44"/>
    <w:rsid w:val="002074B8"/>
    <w:rsid w:val="0022184D"/>
    <w:rsid w:val="00247B68"/>
    <w:rsid w:val="00254B3F"/>
    <w:rsid w:val="002B6530"/>
    <w:rsid w:val="002D2A5F"/>
    <w:rsid w:val="003048B3"/>
    <w:rsid w:val="00340B22"/>
    <w:rsid w:val="00343868"/>
    <w:rsid w:val="003B10A0"/>
    <w:rsid w:val="003F23F5"/>
    <w:rsid w:val="004071FB"/>
    <w:rsid w:val="00417D15"/>
    <w:rsid w:val="00436301"/>
    <w:rsid w:val="00475141"/>
    <w:rsid w:val="004850F5"/>
    <w:rsid w:val="0049144A"/>
    <w:rsid w:val="00495E67"/>
    <w:rsid w:val="00496135"/>
    <w:rsid w:val="004B03D6"/>
    <w:rsid w:val="004F4C26"/>
    <w:rsid w:val="00517899"/>
    <w:rsid w:val="00520D43"/>
    <w:rsid w:val="005442D4"/>
    <w:rsid w:val="00556CC2"/>
    <w:rsid w:val="00574979"/>
    <w:rsid w:val="005937F2"/>
    <w:rsid w:val="005A3C3E"/>
    <w:rsid w:val="005A4166"/>
    <w:rsid w:val="00674669"/>
    <w:rsid w:val="00675F3D"/>
    <w:rsid w:val="006E5CEA"/>
    <w:rsid w:val="00750687"/>
    <w:rsid w:val="0075283F"/>
    <w:rsid w:val="00757D6C"/>
    <w:rsid w:val="00776E90"/>
    <w:rsid w:val="007C53E5"/>
    <w:rsid w:val="007C68C0"/>
    <w:rsid w:val="007D18E6"/>
    <w:rsid w:val="0081561F"/>
    <w:rsid w:val="0081660F"/>
    <w:rsid w:val="008257EC"/>
    <w:rsid w:val="0086571D"/>
    <w:rsid w:val="00873044"/>
    <w:rsid w:val="00895B74"/>
    <w:rsid w:val="008C68A4"/>
    <w:rsid w:val="008F404B"/>
    <w:rsid w:val="00921E13"/>
    <w:rsid w:val="00926E58"/>
    <w:rsid w:val="009567BF"/>
    <w:rsid w:val="009662C3"/>
    <w:rsid w:val="009925D2"/>
    <w:rsid w:val="00995957"/>
    <w:rsid w:val="009D7534"/>
    <w:rsid w:val="009D7A59"/>
    <w:rsid w:val="009F591B"/>
    <w:rsid w:val="00A03504"/>
    <w:rsid w:val="00A56297"/>
    <w:rsid w:val="00A93DE4"/>
    <w:rsid w:val="00AA6842"/>
    <w:rsid w:val="00AB3882"/>
    <w:rsid w:val="00B04EF9"/>
    <w:rsid w:val="00B15E5B"/>
    <w:rsid w:val="00B6022F"/>
    <w:rsid w:val="00B63BF2"/>
    <w:rsid w:val="00B90240"/>
    <w:rsid w:val="00BB1113"/>
    <w:rsid w:val="00BC1ED7"/>
    <w:rsid w:val="00BC5A82"/>
    <w:rsid w:val="00BD082F"/>
    <w:rsid w:val="00C03A46"/>
    <w:rsid w:val="00C108C8"/>
    <w:rsid w:val="00C40070"/>
    <w:rsid w:val="00C4207B"/>
    <w:rsid w:val="00C5146C"/>
    <w:rsid w:val="00C849EC"/>
    <w:rsid w:val="00C90910"/>
    <w:rsid w:val="00CD4C1E"/>
    <w:rsid w:val="00D36B35"/>
    <w:rsid w:val="00D4767B"/>
    <w:rsid w:val="00DB44F0"/>
    <w:rsid w:val="00DB56BF"/>
    <w:rsid w:val="00DD4BCC"/>
    <w:rsid w:val="00DE11FD"/>
    <w:rsid w:val="00E06A49"/>
    <w:rsid w:val="00E172F3"/>
    <w:rsid w:val="00E66BFF"/>
    <w:rsid w:val="00E8178D"/>
    <w:rsid w:val="00ED485F"/>
    <w:rsid w:val="00F31C2A"/>
    <w:rsid w:val="00F43D94"/>
    <w:rsid w:val="00F54B01"/>
    <w:rsid w:val="00F608BF"/>
    <w:rsid w:val="00F6349D"/>
    <w:rsid w:val="00F82A35"/>
    <w:rsid w:val="00F9347A"/>
    <w:rsid w:val="00FB4935"/>
    <w:rsid w:val="00FC2F99"/>
    <w:rsid w:val="00FC799D"/>
    <w:rsid w:val="00FD4A84"/>
    <w:rsid w:val="00FE06CA"/>
    <w:rsid w:val="00FE7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54928B"/>
  <w15:chartTrackingRefBased/>
  <w15:docId w15:val="{9C7C94E6-1919-4BA0-9EA0-1B15E3D4A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608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08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08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08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08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08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08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08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08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08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08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08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08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08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08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08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08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08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08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08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08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08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08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08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08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608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08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08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08B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B10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730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2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939629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612536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693225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353831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273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853791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354835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597426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286154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600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4</TotalTime>
  <Pages>1</Pages>
  <Words>324</Words>
  <Characters>184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sham Khatri</dc:creator>
  <cp:keywords/>
  <dc:description/>
  <cp:lastModifiedBy>Resham Khatri</cp:lastModifiedBy>
  <cp:revision>29</cp:revision>
  <dcterms:created xsi:type="dcterms:W3CDTF">2024-12-09T00:23:00Z</dcterms:created>
  <dcterms:modified xsi:type="dcterms:W3CDTF">2025-05-07T0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12-09T00:23:17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91bac51d-3b98-44e1-afb3-e0b6315a2bf4</vt:lpwstr>
  </property>
  <property fmtid="{D5CDD505-2E9C-101B-9397-08002B2CF9AE}" pid="8" name="MSIP_Label_0f488380-630a-4f55-a077-a19445e3f360_ContentBits">
    <vt:lpwstr>0</vt:lpwstr>
  </property>
</Properties>
</file>